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tblpY="390"/>
        <w:tblW w:w="8426" w:type="dxa"/>
        <w:tblLook w:val="04A0" w:firstRow="1" w:lastRow="0" w:firstColumn="1" w:lastColumn="0" w:noHBand="0" w:noVBand="1"/>
      </w:tblPr>
      <w:tblGrid>
        <w:gridCol w:w="1731"/>
        <w:gridCol w:w="694"/>
        <w:gridCol w:w="6001"/>
      </w:tblGrid>
      <w:tr w:rsidR="00815232" w:rsidRPr="00815232" w14:paraId="38C0D770" w14:textId="77777777" w:rsidTr="00A66EB5">
        <w:trPr>
          <w:trHeight w:val="559"/>
        </w:trPr>
        <w:tc>
          <w:tcPr>
            <w:tcW w:w="8426" w:type="dxa"/>
            <w:gridSpan w:val="3"/>
          </w:tcPr>
          <w:p w14:paraId="45110385" w14:textId="1EDE872A" w:rsidR="00815232" w:rsidRPr="00815232" w:rsidRDefault="00815232" w:rsidP="00A66EB5">
            <w:pPr>
              <w:tabs>
                <w:tab w:val="left" w:pos="38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0069449"/>
            <w:r w:rsidRPr="00815232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d in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PCR</w:t>
            </w:r>
            <w:bookmarkEnd w:id="0"/>
          </w:p>
        </w:tc>
      </w:tr>
      <w:tr w:rsidR="00867B35" w:rsidRPr="00815232" w14:paraId="44A281CC" w14:textId="77777777" w:rsidTr="00A66EB5">
        <w:trPr>
          <w:trHeight w:val="559"/>
        </w:trPr>
        <w:tc>
          <w:tcPr>
            <w:tcW w:w="1731" w:type="dxa"/>
          </w:tcPr>
          <w:p w14:paraId="11FA2417" w14:textId="3FEF442A" w:rsidR="00867B35" w:rsidRPr="00867B35" w:rsidRDefault="00867B35" w:rsidP="00A66EB5">
            <w:pPr>
              <w:tabs>
                <w:tab w:val="left" w:pos="3810"/>
              </w:tabs>
              <w:spacing w:befor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B3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695" w:type="dxa"/>
            <w:gridSpan w:val="2"/>
          </w:tcPr>
          <w:p w14:paraId="69D5A832" w14:textId="2893DBC9" w:rsidR="00867B35" w:rsidRPr="00815232" w:rsidRDefault="00867B35" w:rsidP="00A66EB5">
            <w:pPr>
              <w:tabs>
                <w:tab w:val="left" w:pos="3810"/>
              </w:tabs>
              <w:spacing w:before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67B35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096583" w:rsidRPr="00815232" w14:paraId="1DDCEF5A" w14:textId="77777777" w:rsidTr="00A66EB5">
        <w:trPr>
          <w:trHeight w:val="539"/>
        </w:trPr>
        <w:tc>
          <w:tcPr>
            <w:tcW w:w="1731" w:type="dxa"/>
          </w:tcPr>
          <w:p w14:paraId="5915C086" w14:textId="68D6FC5D" w:rsidR="00096583" w:rsidRPr="00815232" w:rsidRDefault="00096583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694" w:type="dxa"/>
          </w:tcPr>
          <w:p w14:paraId="3287B08B" w14:textId="50BD7AE1" w:rsidR="00096583" w:rsidRPr="00815232" w:rsidRDefault="00096583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</w:tcPr>
          <w:p w14:paraId="1A8C9280" w14:textId="4E4E7CAE" w:rsidR="00096583" w:rsidRPr="00815232" w:rsidRDefault="00096583" w:rsidP="00A66EB5">
            <w:pPr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5’- GCTGCACTAATTGTCTATTGGGA</w:t>
            </w:r>
            <w:r w:rsidRPr="00815232" w:rsidDel="008D58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96583" w:rsidRPr="00815232" w14:paraId="7B286767" w14:textId="77777777" w:rsidTr="00A66EB5">
        <w:trPr>
          <w:trHeight w:val="559"/>
        </w:trPr>
        <w:tc>
          <w:tcPr>
            <w:tcW w:w="1731" w:type="dxa"/>
          </w:tcPr>
          <w:p w14:paraId="3FD701AC" w14:textId="2BBBC723" w:rsidR="00096583" w:rsidRPr="00815232" w:rsidRDefault="00096583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</w:tcPr>
          <w:p w14:paraId="3668033E" w14:textId="37C84377" w:rsidR="00096583" w:rsidRPr="00815232" w:rsidRDefault="00096583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</w:tcPr>
          <w:p w14:paraId="4F51409B" w14:textId="687C38DA" w:rsidR="00096583" w:rsidRPr="00815232" w:rsidRDefault="00096583" w:rsidP="00A66EB5">
            <w:pPr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5’- AATTCGCTTGTAGTCGGCACC</w:t>
            </w:r>
            <w:r w:rsidRPr="00815232" w:rsidDel="005279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96583" w:rsidRPr="00815232" w14:paraId="239AEB72" w14:textId="77777777" w:rsidTr="00A66EB5">
        <w:trPr>
          <w:trHeight w:val="539"/>
        </w:trPr>
        <w:tc>
          <w:tcPr>
            <w:tcW w:w="1731" w:type="dxa"/>
          </w:tcPr>
          <w:p w14:paraId="5813C63D" w14:textId="5DD35C82" w:rsidR="00096583" w:rsidRPr="00815232" w:rsidRDefault="00096583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694" w:type="dxa"/>
          </w:tcPr>
          <w:p w14:paraId="09A8FAB0" w14:textId="318D05CC" w:rsidR="00096583" w:rsidRPr="00815232" w:rsidRDefault="00096583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</w:tcPr>
          <w:p w14:paraId="32A5F453" w14:textId="4C76CBFB" w:rsidR="00096583" w:rsidRPr="00815232" w:rsidRDefault="00096583" w:rsidP="00A66EB5">
            <w:pPr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5’- TCCTTCGGACACATAAGCTCC -3’</w:t>
            </w:r>
          </w:p>
        </w:tc>
      </w:tr>
      <w:tr w:rsidR="00096583" w:rsidRPr="00815232" w14:paraId="34F53285" w14:textId="77777777" w:rsidTr="00A66EB5">
        <w:trPr>
          <w:trHeight w:val="559"/>
        </w:trPr>
        <w:tc>
          <w:tcPr>
            <w:tcW w:w="1731" w:type="dxa"/>
          </w:tcPr>
          <w:p w14:paraId="09473F59" w14:textId="77777777" w:rsidR="00096583" w:rsidRPr="00815232" w:rsidRDefault="00096583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</w:tcPr>
          <w:p w14:paraId="0D55DF06" w14:textId="3F62CA1C" w:rsidR="00096583" w:rsidRPr="00815232" w:rsidRDefault="00096583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</w:tcPr>
          <w:p w14:paraId="3259AAAB" w14:textId="38F542CB" w:rsidR="00096583" w:rsidRPr="00815232" w:rsidRDefault="00096583" w:rsidP="00A66EB5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5’- GACAGAAAGATCATGTCACCGT</w:t>
            </w:r>
            <w:r w:rsidR="00815232"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96583" w:rsidRPr="00815232" w14:paraId="4E403C0A" w14:textId="77777777" w:rsidTr="00A66EB5">
        <w:trPr>
          <w:trHeight w:val="559"/>
        </w:trPr>
        <w:tc>
          <w:tcPr>
            <w:tcW w:w="1731" w:type="dxa"/>
          </w:tcPr>
          <w:p w14:paraId="3D9FEE56" w14:textId="76F3AF31" w:rsidR="00096583" w:rsidRPr="00815232" w:rsidRDefault="00815232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94" w:type="dxa"/>
          </w:tcPr>
          <w:p w14:paraId="3B8720CD" w14:textId="0F1DE9DE" w:rsidR="00096583" w:rsidRPr="00815232" w:rsidRDefault="00096583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</w:tcPr>
          <w:p w14:paraId="4A021DDB" w14:textId="34103E8A" w:rsidR="00096583" w:rsidRPr="00815232" w:rsidRDefault="00096583" w:rsidP="00A66EB5">
            <w:pPr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815232" w:rsidRPr="00815232">
              <w:rPr>
                <w:rFonts w:ascii="Times New Roman" w:hAnsi="Times New Roman" w:cs="Times New Roman"/>
                <w:sz w:val="24"/>
                <w:szCs w:val="24"/>
              </w:rPr>
              <w:t>TGCACCACCAACTGCTTAGC -3’</w:t>
            </w:r>
          </w:p>
        </w:tc>
      </w:tr>
      <w:tr w:rsidR="00096583" w:rsidRPr="00815232" w14:paraId="66572C52" w14:textId="77777777" w:rsidTr="00A66EB5">
        <w:trPr>
          <w:trHeight w:val="539"/>
        </w:trPr>
        <w:tc>
          <w:tcPr>
            <w:tcW w:w="1731" w:type="dxa"/>
          </w:tcPr>
          <w:p w14:paraId="45829298" w14:textId="77777777" w:rsidR="00096583" w:rsidRPr="00815232" w:rsidRDefault="00096583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</w:tcPr>
          <w:p w14:paraId="3D3EAB48" w14:textId="0716FD08" w:rsidR="00096583" w:rsidRPr="00815232" w:rsidRDefault="00096583" w:rsidP="00A66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</w:tcPr>
          <w:p w14:paraId="283DCFBC" w14:textId="6E3BF0F9" w:rsidR="00096583" w:rsidRPr="00815232" w:rsidRDefault="00815232" w:rsidP="00A66EB5">
            <w:pPr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5’- GGCATGGACTGTGGTCATGAG -3’</w:t>
            </w:r>
          </w:p>
        </w:tc>
      </w:tr>
    </w:tbl>
    <w:p w14:paraId="6FF1D27A" w14:textId="7A9C5E63" w:rsidR="00B50D99" w:rsidRPr="00A66EB5" w:rsidRDefault="00A66EB5">
      <w:pPr>
        <w:rPr>
          <w:rFonts w:ascii="Times New Roman" w:hAnsi="Times New Roman" w:cs="Times New Roman"/>
          <w:sz w:val="24"/>
          <w:szCs w:val="24"/>
        </w:rPr>
      </w:pPr>
      <w:r w:rsidRPr="00A66EB5">
        <w:rPr>
          <w:rFonts w:ascii="Times New Roman" w:hAnsi="Times New Roman" w:cs="Times New Roman"/>
          <w:sz w:val="24"/>
          <w:szCs w:val="24"/>
        </w:rPr>
        <w:t>Table S4</w:t>
      </w:r>
      <w:r w:rsidRPr="00A66EB5">
        <w:rPr>
          <w:rFonts w:ascii="Times New Roman" w:hAnsi="Times New Roman" w:cs="Times New Roman"/>
          <w:sz w:val="24"/>
          <w:szCs w:val="24"/>
        </w:rPr>
        <w:t>：</w:t>
      </w:r>
      <w:r w:rsidRPr="00A66EB5">
        <w:rPr>
          <w:rFonts w:ascii="Times New Roman" w:hAnsi="Times New Roman" w:cs="Times New Roman"/>
          <w:sz w:val="24"/>
          <w:szCs w:val="24"/>
        </w:rPr>
        <w:t xml:space="preserve">Primers used in </w:t>
      </w:r>
      <w:proofErr w:type="spellStart"/>
      <w:r w:rsidRPr="00A66EB5">
        <w:rPr>
          <w:rFonts w:ascii="Times New Roman" w:hAnsi="Times New Roman" w:cs="Times New Roman"/>
          <w:sz w:val="24"/>
          <w:szCs w:val="24"/>
        </w:rPr>
        <w:t>q</w:t>
      </w:r>
      <w:bookmarkStart w:id="1" w:name="_GoBack"/>
      <w:bookmarkEnd w:id="1"/>
      <w:r w:rsidRPr="00A66EB5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A66EB5">
        <w:rPr>
          <w:rFonts w:ascii="Times New Roman" w:hAnsi="Times New Roman" w:cs="Times New Roman"/>
          <w:sz w:val="24"/>
          <w:szCs w:val="24"/>
        </w:rPr>
        <w:t xml:space="preserve"> - PCR</w:t>
      </w:r>
    </w:p>
    <w:sectPr w:rsidR="00B50D99" w:rsidRPr="00A66EB5" w:rsidSect="000B0BE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69E390" w14:textId="77777777" w:rsidR="005144B2" w:rsidRDefault="005144B2" w:rsidP="00096583">
      <w:pPr>
        <w:spacing w:after="0" w:line="240" w:lineRule="auto"/>
      </w:pPr>
      <w:r>
        <w:separator/>
      </w:r>
    </w:p>
  </w:endnote>
  <w:endnote w:type="continuationSeparator" w:id="0">
    <w:p w14:paraId="1B8367C6" w14:textId="77777777" w:rsidR="005144B2" w:rsidRDefault="005144B2" w:rsidP="00096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CF69F" w14:textId="77777777" w:rsidR="005144B2" w:rsidRDefault="005144B2" w:rsidP="00096583">
      <w:pPr>
        <w:spacing w:after="0" w:line="240" w:lineRule="auto"/>
      </w:pPr>
      <w:r>
        <w:separator/>
      </w:r>
    </w:p>
  </w:footnote>
  <w:footnote w:type="continuationSeparator" w:id="0">
    <w:p w14:paraId="2C601021" w14:textId="77777777" w:rsidR="005144B2" w:rsidRDefault="005144B2" w:rsidP="000965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38B"/>
    <w:rsid w:val="00096583"/>
    <w:rsid w:val="000B0BE5"/>
    <w:rsid w:val="00105627"/>
    <w:rsid w:val="0024338B"/>
    <w:rsid w:val="002B3AFD"/>
    <w:rsid w:val="00471CAB"/>
    <w:rsid w:val="005144B2"/>
    <w:rsid w:val="006719D6"/>
    <w:rsid w:val="00802A2A"/>
    <w:rsid w:val="00815232"/>
    <w:rsid w:val="00867B35"/>
    <w:rsid w:val="00911CF3"/>
    <w:rsid w:val="00A66EB5"/>
    <w:rsid w:val="00B0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8ACB5"/>
  <w15:chartTrackingRefBased/>
  <w15:docId w15:val="{041A4858-3CAA-4B0C-BA77-27E2805C2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96583"/>
  </w:style>
  <w:style w:type="paragraph" w:styleId="a5">
    <w:name w:val="footer"/>
    <w:basedOn w:val="a"/>
    <w:link w:val="a6"/>
    <w:uiPriority w:val="99"/>
    <w:unhideWhenUsed/>
    <w:rsid w:val="00096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96583"/>
  </w:style>
  <w:style w:type="table" w:styleId="a7">
    <w:name w:val="Table Grid"/>
    <w:basedOn w:val="a1"/>
    <w:uiPriority w:val="39"/>
    <w:rsid w:val="00096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67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67B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13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ngchen</dc:creator>
  <cp:keywords/>
  <dc:description/>
  <cp:lastModifiedBy>Ding Xingchen</cp:lastModifiedBy>
  <cp:revision>4</cp:revision>
  <dcterms:created xsi:type="dcterms:W3CDTF">2020-10-09T18:16:00Z</dcterms:created>
  <dcterms:modified xsi:type="dcterms:W3CDTF">2020-12-28T09:37:00Z</dcterms:modified>
</cp:coreProperties>
</file>